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BE4" w:rsidRDefault="00CF3BE4">
      <w:r>
        <w:t>Supplemental Table 2. List of prim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08"/>
        <w:gridCol w:w="7668"/>
      </w:tblGrid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Primer name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Sequence 5’-3’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pSG1 NdeI IRO1_18_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GAAGGAAGGAGCACAGACTTAGATTGGTAAATCGGAAACAATCAAAAGAAAG</w:t>
            </w:r>
          </w:p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2D1A4E" w:rsidRDefault="00CF3BE4" w:rsidP="00BE0228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2D1A4E">
              <w:rPr>
                <w:sz w:val="20"/>
                <w:szCs w:val="20"/>
                <w:lang w:val="pt-BR"/>
              </w:rPr>
              <w:t>pSG1 NdeI IRO1_257down_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GTTAAGAATACTGGGCAATTTCATGTTTCTTGCAGGAAATAAGATTGCAAA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_del_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GTAATGCCGTGTGGTGTTACTTGGTAGCACTTTGATCATCTATACACGACGTATCTTAATTTAGAAGTAAATCCCTTTACAATAACAACAATAAGAAGAAG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_del_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GAAACAACATATTAGCACATTTTTGAAAATATTACATTATCGACAGTGTCTTTGATTGCTATGAATGTACACCTCTCCTCTTTAGTCATCTCATTTACTC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OB1_del1_Fornew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AGAAATAAACTTAGAAACCAAAAAAAAAACACGAGAAGTCTAAAACTAAAAAAAAAATATAAAGAACGATTCTGAACTATTAGAACATTCAGGAACACC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OB1_del1_Revnew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CATTCTATGTATATATAATGTTAATCTTCATATAATTGAAAAAACTATTTAGAATTTAAAATAAAAAACAAAAAATAAAAACTAGTAATAATAATAACT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OB1_del2_Fnew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ATGACACCAAGTTCAACTAAAAAAATTAAGCAAAGAAGAAGTACTTCGTATGTATTTATATGATTGTTACTTTTTTTGGATTAATAGGAGATTACTAACA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OB1_del2_Rnew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TATAAACGAAATCCTTCTGTATCAAAACTAAAAATATTATTAAATGTAGATCCATTGTTATCTACTATAGAATTAAAAAATGTTGGATCTAATATTTCT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PN4_del 1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ACGTTTTTACTTTTAAACTTACACATTTTATTAAATTCTTAATACCCATTAGATGACTTCATTAGCTATATTACCACAGTTAAAGAGAACCATCACTGAC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PN4_del 1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GAAATCTAAAATAATAAACCCCCCTATAGTTTGCATTAAAATGAAAAAATGCTGAAACCTTCAAAAGATAAAAGTAAACTAATATCCTTTC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PN4_del 2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ATGACTTCATTAGCTATATTACCACAGTTAAAGAGAACCATCACTGACATTATGGACGAAGAATTATATCAATCACCTTCGTCTCCAAATTCTATGACGA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PN4_del 2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TATACTGGAATATATTCAACATTCTCTTTAGCTTCATTGATTAAATCTAATGCGTCTTGTCCAACTAAACCATGCTTGATTTTGATGTGTCTTGATAAG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SUT</w:t>
              </w:r>
            </w:smartTag>
            <w:r w:rsidRPr="00BE0228">
              <w:rPr>
                <w:sz w:val="20"/>
                <w:szCs w:val="20"/>
              </w:rPr>
              <w:t>1_del 1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TATTTCTTATTTCTTTTTCATTCAATATAGATTATACTCATTATTATTATTTATTCACC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SUT</w:t>
              </w:r>
            </w:smartTag>
            <w:r w:rsidRPr="00BE0228">
              <w:rPr>
                <w:sz w:val="20"/>
                <w:szCs w:val="20"/>
              </w:rPr>
              <w:t>1_del 1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ATGTATATATAATAAATGCAAAAATTAAAAAAACAAAACCCTCTAACTTTAACTCTAACT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SUT</w:t>
              </w:r>
            </w:smartTag>
            <w:r w:rsidRPr="00BE0228">
              <w:rPr>
                <w:sz w:val="20"/>
                <w:szCs w:val="20"/>
              </w:rPr>
              <w:t>1_del 2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ATGTCTGACTTATTATCTTATTCCATTATGAATAACACTTCCAAATATCATCATTCAAATTTTCCCAGTCACGACGT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SUT</w:t>
              </w:r>
            </w:smartTag>
            <w:r w:rsidRPr="00BE0228">
              <w:rPr>
                <w:sz w:val="20"/>
                <w:szCs w:val="20"/>
              </w:rPr>
              <w:t>1_del 2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TAATGTTTTTGTAATTTCTTTTTCATAATTTTTTTAGCACCACCAGTAGTGGTAGTAGTGTGGAATTGTGAGCGGAT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omp_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TCACACAGGAAACAGCTATGACCATGATTACGCCAAGCTTTACCTTTACTAAGTTGTCAAGAAGTG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pSG1-compZAP1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CATTAACTTTAAACCATCTTCGACCGTCATGTCCTTTCTTTTTAGCCAAAGTGTAAGTTGTAAGAG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omp_RPN4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TCACACAGGAAACAGCTATGACCATGATTACGCCAAGCTGAATGACGATTAACAAAGTAAAGAACA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pSG1-compRPN4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CATTAACTTTAAACCATCTTCGACCGTCATGTCCTTTCTAAGTAGAGTACAAAGTATCGCGAAAATA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New compSUT1 1480bp up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rFonts w:cs="Times New Roman"/>
                <w:caps/>
                <w:sz w:val="20"/>
                <w:szCs w:val="20"/>
              </w:rPr>
            </w:pPr>
            <w:r w:rsidRPr="00BE0228">
              <w:rPr>
                <w:caps/>
                <w:sz w:val="20"/>
                <w:szCs w:val="20"/>
              </w:rPr>
              <w:t>ttcacacaggaaacagctatgaccatgattacgccaagct</w:t>
            </w:r>
            <w:r w:rsidRPr="00BE0228">
              <w:rPr>
                <w:sz w:val="20"/>
                <w:szCs w:val="20"/>
              </w:rPr>
              <w:t>GAAGATTTTTATTGTCCCCTTTGTTTC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pSG1-comp19.4342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CATTAACTTTAAACCATCTTCGACCGTCATGTCCTTTCTCGAACAAGCTTAAAATGTTCCAGTTCCAGCT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omp_ROB1_Fo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TCACACAGGAAACAGCTATGACCATGATTACGCCAAGCTTGACATTCAAGCCACAGC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pSG1-compROB1_rev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CATTAACTTTAAACCATCTTCGACCGTCATGTCCTTTCTCACCCTTTAGTCGGTGGTGGAAATGCACGT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EFG1 comp 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C</w:t>
              </w:r>
            </w:smartTag>
            <w:r w:rsidRPr="00BE0228">
              <w:rPr>
                <w:sz w:val="20"/>
                <w:szCs w:val="20"/>
              </w:rPr>
              <w:t xml:space="preserve"> A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G</w:t>
              </w:r>
            </w:smartTag>
            <w:r w:rsidRPr="00BE0228">
              <w:rPr>
                <w:sz w:val="20"/>
                <w:szCs w:val="20"/>
              </w:rPr>
              <w:t xml:space="preserve"> GAA ACA G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TG</w:t>
              </w:r>
            </w:smartTag>
            <w:r w:rsidRPr="00BE0228">
              <w:rPr>
                <w:sz w:val="20"/>
                <w:szCs w:val="20"/>
              </w:rPr>
              <w:t xml:space="preserve"> ACC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TG</w:t>
              </w:r>
            </w:smartTag>
            <w:r w:rsidRPr="00BE0228">
              <w:rPr>
                <w:sz w:val="20"/>
                <w:szCs w:val="20"/>
              </w:rPr>
              <w:t xml:space="preserve"> ATT ACG C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GC</w:t>
              </w:r>
            </w:smartTag>
            <w:r w:rsidRPr="00BE0228">
              <w:rPr>
                <w:sz w:val="20"/>
                <w:szCs w:val="20"/>
              </w:rPr>
              <w:t xml:space="preserve"> T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C</w:t>
              </w:r>
            </w:smartTag>
            <w:r w:rsidRPr="00BE0228">
              <w:rPr>
                <w:sz w:val="20"/>
                <w:szCs w:val="20"/>
              </w:rPr>
              <w:t xml:space="preserve"> A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T</w:t>
              </w:r>
            </w:smartTag>
            <w:r w:rsidRPr="00BE0228">
              <w:rPr>
                <w:sz w:val="20"/>
                <w:szCs w:val="20"/>
              </w:rPr>
              <w:t xml:space="preserve"> ATT TA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C</w:t>
              </w:r>
            </w:smartTag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EFG1 comp 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C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A</w:t>
              </w:r>
            </w:smartTag>
            <w:r w:rsidRPr="00BE0228">
              <w:rPr>
                <w:sz w:val="20"/>
                <w:szCs w:val="20"/>
              </w:rPr>
              <w:t xml:space="preserve"> A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A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G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CG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C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C</w:t>
              </w:r>
            </w:smartTag>
            <w:r w:rsidRPr="00BE0228">
              <w:rPr>
                <w:sz w:val="20"/>
                <w:szCs w:val="20"/>
              </w:rPr>
              <w:t xml:space="preserve"> TAT ATT ATT ATT ATT A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G</w:t>
              </w:r>
            </w:smartTag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EFG1 comp F2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C</w:t>
              </w:r>
            </w:smartTag>
            <w:r w:rsidRPr="00BE0228">
              <w:rPr>
                <w:sz w:val="20"/>
                <w:szCs w:val="20"/>
              </w:rPr>
              <w:t xml:space="preserve"> A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G</w:t>
              </w:r>
            </w:smartTag>
            <w:r w:rsidRPr="00BE0228">
              <w:rPr>
                <w:sz w:val="20"/>
                <w:szCs w:val="20"/>
              </w:rPr>
              <w:t xml:space="preserve"> GAA ACA G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TG</w:t>
              </w:r>
            </w:smartTag>
            <w:r w:rsidRPr="00BE0228">
              <w:rPr>
                <w:sz w:val="20"/>
                <w:szCs w:val="20"/>
              </w:rPr>
              <w:t xml:space="preserve"> ACC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TG</w:t>
              </w:r>
            </w:smartTag>
            <w:r w:rsidRPr="00BE0228">
              <w:rPr>
                <w:sz w:val="20"/>
                <w:szCs w:val="20"/>
              </w:rPr>
              <w:t xml:space="preserve"> ATT ACG C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G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A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C</w:t>
              </w:r>
            </w:smartTag>
            <w:r w:rsidRPr="00BE0228">
              <w:rPr>
                <w:sz w:val="20"/>
                <w:szCs w:val="20"/>
              </w:rPr>
              <w:t xml:space="preserve"> A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T</w:t>
              </w:r>
            </w:smartTag>
            <w:r w:rsidRPr="00BE0228">
              <w:rPr>
                <w:sz w:val="20"/>
                <w:szCs w:val="20"/>
              </w:rPr>
              <w:t xml:space="preserve"> ATT TA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C</w:t>
              </w:r>
            </w:smartTag>
            <w:r w:rsidRPr="00BE0228">
              <w:rPr>
                <w:sz w:val="20"/>
                <w:szCs w:val="20"/>
              </w:rPr>
              <w:t xml:space="preserve"> AAT T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C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AC</w:t>
              </w:r>
            </w:smartTag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EFG1 comp R2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C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A</w:t>
              </w:r>
            </w:smartTag>
            <w:r w:rsidRPr="00BE0228">
              <w:rPr>
                <w:sz w:val="20"/>
                <w:szCs w:val="20"/>
              </w:rPr>
              <w:t xml:space="preserve"> A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A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G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CG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C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GTA</w:t>
              </w:r>
            </w:smartTag>
            <w:r w:rsidRPr="00BE0228">
              <w:rPr>
                <w:sz w:val="20"/>
                <w:szCs w:val="20"/>
              </w:rPr>
              <w:t xml:space="preserve"> TAT GCA T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G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A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CG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AG</w:t>
              </w:r>
            </w:smartTag>
            <w:r w:rsidRPr="00BE0228">
              <w:rPr>
                <w:sz w:val="20"/>
                <w:szCs w:val="20"/>
              </w:rPr>
              <w:t xml:space="preserve"> ACG 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HAP3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C</w:t>
              </w:r>
            </w:smartTag>
            <w:r w:rsidRPr="00BE0228">
              <w:rPr>
                <w:sz w:val="20"/>
                <w:szCs w:val="20"/>
              </w:rPr>
              <w:t xml:space="preserve"> GGA GAC GA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T</w:t>
              </w:r>
            </w:smartTag>
            <w:r w:rsidRPr="00BE0228">
              <w:rPr>
                <w:sz w:val="20"/>
                <w:szCs w:val="20"/>
              </w:rPr>
              <w:t xml:space="preserve"> C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HAP3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GGG</w:t>
              </w:r>
            </w:smartTag>
            <w:r w:rsidRPr="00BE0228">
              <w:rPr>
                <w:sz w:val="20"/>
                <w:szCs w:val="20"/>
              </w:rPr>
              <w:t xml:space="preserve"> ATT CGT TGG TAA TGG T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PN4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A</w:t>
              </w:r>
            </w:smartTag>
            <w:r w:rsidRPr="00BE0228">
              <w:rPr>
                <w:sz w:val="20"/>
                <w:szCs w:val="20"/>
              </w:rPr>
              <w:t xml:space="preserve"> CC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A</w:t>
              </w:r>
            </w:smartTag>
            <w:r w:rsidRPr="00BE0228">
              <w:rPr>
                <w:sz w:val="20"/>
                <w:szCs w:val="20"/>
              </w:rPr>
              <w:t xml:space="preserve"> GCC AT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T</w:t>
              </w:r>
            </w:smartTag>
            <w:r w:rsidRPr="00BE0228">
              <w:rPr>
                <w:sz w:val="20"/>
                <w:szCs w:val="20"/>
              </w:rPr>
              <w:t xml:space="preserve"> C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PN4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TCG TCG TCG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A</w:t>
              </w:r>
            </w:smartTag>
            <w:r w:rsidRPr="00BE0228">
              <w:rPr>
                <w:sz w:val="20"/>
                <w:szCs w:val="20"/>
              </w:rPr>
              <w:t xml:space="preserve"> ACT GAT 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CGG GT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A</w:t>
              </w:r>
            </w:smartTag>
            <w:r w:rsidRPr="00BE0228">
              <w:rPr>
                <w:sz w:val="20"/>
                <w:szCs w:val="20"/>
              </w:rPr>
              <w:t xml:space="preserve"> GGA GAA A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ACG ATT GTC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TG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TT</w:t>
              </w:r>
            </w:smartTag>
            <w:r w:rsidRPr="00BE0228">
              <w:rPr>
                <w:sz w:val="20"/>
                <w:szCs w:val="20"/>
              </w:rPr>
              <w:t xml:space="preserve"> C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im101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GT</w:t>
              </w:r>
            </w:smartTag>
            <w:r w:rsidRPr="00BE0228">
              <w:rPr>
                <w:sz w:val="20"/>
                <w:szCs w:val="20"/>
              </w:rPr>
              <w:t xml:space="preserve"> CC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CC</w:t>
              </w:r>
            </w:smartTag>
            <w:r w:rsidRPr="00BE0228">
              <w:rPr>
                <w:sz w:val="20"/>
                <w:szCs w:val="20"/>
              </w:rPr>
              <w:t xml:space="preserve"> ATT GAA G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im101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C</w:t>
              </w:r>
            </w:smartTag>
            <w:r w:rsidRPr="00BE0228">
              <w:rPr>
                <w:sz w:val="20"/>
                <w:szCs w:val="20"/>
              </w:rPr>
              <w:t xml:space="preserve"> AT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GA</w:t>
              </w:r>
            </w:smartTag>
            <w:r w:rsidRPr="00BE0228">
              <w:rPr>
                <w:sz w:val="20"/>
                <w:szCs w:val="20"/>
              </w:rPr>
              <w:t xml:space="preserve"> GT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C</w:t>
              </w:r>
            </w:smartTag>
            <w:r w:rsidRPr="00BE0228">
              <w:rPr>
                <w:sz w:val="20"/>
                <w:szCs w:val="20"/>
              </w:rPr>
              <w:t xml:space="preserve"> 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hap43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AAG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AC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A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C</w:t>
              </w:r>
            </w:smartTag>
            <w:r w:rsidRPr="00BE0228">
              <w:rPr>
                <w:sz w:val="20"/>
                <w:szCs w:val="20"/>
              </w:rPr>
              <w:t xml:space="preserve"> CTG A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hap43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TGA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G</w:t>
              </w:r>
            </w:smartTag>
            <w:r w:rsidRPr="00BE0228">
              <w:rPr>
                <w:sz w:val="20"/>
                <w:szCs w:val="20"/>
              </w:rPr>
              <w:t xml:space="preserve"> GTG AGG GTT GTT C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orf19.4342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TA</w:t>
              </w:r>
            </w:smartTag>
            <w:r w:rsidRPr="00BE0228">
              <w:rPr>
                <w:sz w:val="20"/>
                <w:szCs w:val="20"/>
              </w:rPr>
              <w:t xml:space="preserve"> GCC ACT CCT CCA CCT 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orf19.4342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GG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GG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GGT T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ob1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 xml:space="preserve">GAG GAA TT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AC</w:t>
              </w:r>
            </w:smartTag>
            <w:r w:rsidRPr="00BE0228">
              <w:rPr>
                <w:sz w:val="20"/>
                <w:szCs w:val="20"/>
              </w:rPr>
              <w:t xml:space="preserve"> GCC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CAA</w:t>
              </w:r>
            </w:smartTag>
            <w:r w:rsidRPr="00BE0228">
              <w:rPr>
                <w:sz w:val="20"/>
                <w:szCs w:val="20"/>
              </w:rPr>
              <w:t xml:space="preserve"> C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ob1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CT</w:t>
              </w:r>
            </w:smartTag>
            <w:r w:rsidRPr="00BE0228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GGT </w:t>
            </w: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TGT</w:t>
              </w:r>
            </w:smartTag>
            <w:r w:rsidRPr="00BE0228">
              <w:rPr>
                <w:sz w:val="20"/>
                <w:szCs w:val="20"/>
              </w:rPr>
              <w:t xml:space="preserve"> GGT TCG 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LS</w:t>
              </w:r>
            </w:smartTag>
            <w:r w:rsidRPr="00BE0228">
              <w:rPr>
                <w:sz w:val="20"/>
                <w:szCs w:val="20"/>
              </w:rPr>
              <w:t>3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CACTTCACAATCCCCA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ALS</w:t>
              </w:r>
            </w:smartTag>
            <w:r w:rsidRPr="00BE0228">
              <w:rPr>
                <w:sz w:val="20"/>
                <w:szCs w:val="20"/>
              </w:rPr>
              <w:t>3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CAGCAGTAGTAGTAACAGTAGTAGTTTCA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DDR</w:t>
              </w:r>
            </w:smartTag>
            <w:r w:rsidRPr="00BE0228">
              <w:rPr>
                <w:sz w:val="20"/>
                <w:szCs w:val="20"/>
              </w:rPr>
              <w:t>48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E0228">
              <w:rPr>
                <w:rFonts w:eastAsia="Times New Roman" w:cs="Times New Roman"/>
                <w:sz w:val="20"/>
                <w:szCs w:val="20"/>
              </w:rPr>
              <w:t>CACTGACAGTTACGGTTCTTC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DDR</w:t>
              </w:r>
            </w:smartTag>
            <w:r w:rsidRPr="00BE0228">
              <w:rPr>
                <w:sz w:val="20"/>
                <w:szCs w:val="20"/>
              </w:rPr>
              <w:t>48-R</w:t>
            </w:r>
          </w:p>
        </w:tc>
        <w:tc>
          <w:tcPr>
            <w:tcW w:w="7668" w:type="dxa"/>
          </w:tcPr>
          <w:p w:rsidR="00CF3BE4" w:rsidRPr="00BE0228" w:rsidRDefault="00CF3BE4" w:rsidP="007C20DF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AATAGTCAGAAGATCCATAGGAGT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SAP</w:t>
              </w:r>
            </w:smartTag>
            <w:r w:rsidRPr="00BE0228">
              <w:rPr>
                <w:sz w:val="20"/>
                <w:szCs w:val="20"/>
              </w:rPr>
              <w:t>6-F</w:t>
            </w:r>
          </w:p>
        </w:tc>
        <w:tc>
          <w:tcPr>
            <w:tcW w:w="7668" w:type="dxa"/>
          </w:tcPr>
          <w:p w:rsidR="00CF3BE4" w:rsidRPr="00BE0228" w:rsidRDefault="00CF3BE4" w:rsidP="007C20DF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GAACATTAAGTGTCGGTTTAA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SAP</w:t>
              </w:r>
            </w:smartTag>
            <w:r w:rsidRPr="00BE0228">
              <w:rPr>
                <w:sz w:val="20"/>
                <w:szCs w:val="20"/>
              </w:rPr>
              <w:t>6-R</w:t>
            </w:r>
          </w:p>
        </w:tc>
        <w:tc>
          <w:tcPr>
            <w:tcW w:w="7668" w:type="dxa"/>
          </w:tcPr>
          <w:p w:rsidR="00CF3BE4" w:rsidRPr="00BE0228" w:rsidRDefault="00CF3BE4" w:rsidP="007C20DF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AATCGTAAACAATGTAAGCT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HWP</w:t>
              </w:r>
            </w:smartTag>
            <w:r w:rsidRPr="00BE0228">
              <w:rPr>
                <w:sz w:val="20"/>
                <w:szCs w:val="20"/>
              </w:rPr>
              <w:t>1-F</w:t>
            </w:r>
          </w:p>
        </w:tc>
        <w:tc>
          <w:tcPr>
            <w:tcW w:w="7668" w:type="dxa"/>
          </w:tcPr>
          <w:p w:rsidR="00CF3BE4" w:rsidRPr="00BE0228" w:rsidRDefault="00CF3BE4" w:rsidP="000860A5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CACTACATTCTGTCCATTGA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HWP</w:t>
              </w:r>
            </w:smartTag>
            <w:r w:rsidRPr="00BE0228">
              <w:rPr>
                <w:sz w:val="20"/>
                <w:szCs w:val="20"/>
              </w:rPr>
              <w:t>1-R</w:t>
            </w:r>
          </w:p>
        </w:tc>
        <w:tc>
          <w:tcPr>
            <w:tcW w:w="7668" w:type="dxa"/>
          </w:tcPr>
          <w:p w:rsidR="00CF3BE4" w:rsidRPr="00BE0228" w:rsidRDefault="00CF3BE4" w:rsidP="000860A5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GCTGGAGTCATTTCAGGAA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BT5-F</w:t>
            </w:r>
          </w:p>
        </w:tc>
        <w:tc>
          <w:tcPr>
            <w:tcW w:w="7668" w:type="dxa"/>
          </w:tcPr>
          <w:p w:rsidR="00CF3BE4" w:rsidRPr="00BE0228" w:rsidRDefault="00CF3BE4" w:rsidP="000860A5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GCCGCTGAAACCACCAAG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RBT5-R</w:t>
            </w:r>
          </w:p>
        </w:tc>
        <w:tc>
          <w:tcPr>
            <w:tcW w:w="7668" w:type="dxa"/>
          </w:tcPr>
          <w:p w:rsidR="00CF3BE4" w:rsidRPr="00BE0228" w:rsidRDefault="00CF3BE4" w:rsidP="000860A5">
            <w:pPr>
              <w:pStyle w:val="HTMLPreformatted"/>
              <w:rPr>
                <w:rFonts w:ascii="Arial" w:hAnsi="Arial" w:cs="Arial"/>
              </w:rPr>
            </w:pPr>
            <w:r w:rsidRPr="00BE0228">
              <w:rPr>
                <w:rFonts w:ascii="Arial" w:hAnsi="Arial" w:cs="Arial"/>
              </w:rPr>
              <w:t>GGAAACAGAAGCAACGTCT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DH3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ATCCCACAAGGACTGGAGA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TDH3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GCAGAAGCTTTAGCAACGTG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-OE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G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G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C CCA TTT CGG GTG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CA GG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A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AC T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T GAC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CT T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AG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AA GTT TGA AAA TAT T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AT GCA AT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C AAG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CC TCG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E0228">
                <w:rPr>
                  <w:sz w:val="20"/>
                  <w:szCs w:val="20"/>
                </w:rPr>
                <w:t>ZAP</w:t>
              </w:r>
            </w:smartTag>
            <w:r w:rsidRPr="00BE0228">
              <w:rPr>
                <w:sz w:val="20"/>
                <w:szCs w:val="20"/>
              </w:rPr>
              <w:t>1-OE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AA GCA ATC ATC AAG ATC ATT GCA A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A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TC TTT GCA AAA ATC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TC GTC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G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GG ACA TGA AAA GTT GAA A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GG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AG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AT AGG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T TG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A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ATG</w:t>
              </w:r>
            </w:smartTag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ZRT2-OE-F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TC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A ACC ACT AAT A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AC GAT TTT TGG TGA CCT ATT ATA GC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GG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AG TGA AAG TGA ATT AAT AAT ATC AAG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T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CC TCG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C</w:t>
            </w:r>
          </w:p>
        </w:tc>
      </w:tr>
      <w:tr w:rsidR="00CF3BE4" w:rsidRPr="00BE0228">
        <w:tc>
          <w:tcPr>
            <w:tcW w:w="1908" w:type="dxa"/>
            <w:vAlign w:val="center"/>
          </w:tcPr>
          <w:p w:rsidR="00CF3BE4" w:rsidRPr="00BE0228" w:rsidRDefault="00CF3BE4" w:rsidP="00BE0228">
            <w:pPr>
              <w:spacing w:after="0" w:line="240" w:lineRule="auto"/>
              <w:rPr>
                <w:sz w:val="20"/>
                <w:szCs w:val="20"/>
              </w:rPr>
            </w:pPr>
            <w:r w:rsidRPr="00BE0228">
              <w:rPr>
                <w:sz w:val="20"/>
                <w:szCs w:val="20"/>
              </w:rPr>
              <w:t>ZRT2-OE-R</w:t>
            </w:r>
          </w:p>
        </w:tc>
        <w:tc>
          <w:tcPr>
            <w:tcW w:w="7668" w:type="dxa"/>
          </w:tcPr>
          <w:p w:rsidR="00CF3BE4" w:rsidRPr="00BE0228" w:rsidRDefault="00CF3BE4" w:rsidP="00BE0228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GA GGA AA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C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AT A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C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T ATA ATC ATT ATC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GG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C CCT TTT G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AC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GA AAT GGA ATC ACT ATT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CA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A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T TG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A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AGT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TTG</w:t>
              </w:r>
            </w:smartTag>
            <w:r w:rsidRPr="00BE02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smartTag w:uri="urn:schemas-microsoft-com:office:smarttags" w:element="stockticker">
              <w:r w:rsidRPr="00BE0228">
                <w:rPr>
                  <w:rFonts w:ascii="Calibri" w:hAnsi="Calibri" w:cs="Calibri"/>
                  <w:color w:val="000000"/>
                  <w:sz w:val="22"/>
                  <w:szCs w:val="22"/>
                </w:rPr>
                <w:t>ATG</w:t>
              </w:r>
            </w:smartTag>
          </w:p>
        </w:tc>
      </w:tr>
    </w:tbl>
    <w:p w:rsidR="00CF3BE4" w:rsidRDefault="00CF3BE4" w:rsidP="002D1A4E">
      <w:bookmarkStart w:id="0" w:name="_GoBack"/>
      <w:bookmarkEnd w:id="0"/>
    </w:p>
    <w:sectPr w:rsidR="00CF3BE4" w:rsidSect="005F3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characterSpacingControl w:val="doNotCompress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2603"/>
    <w:rsid w:val="000860A5"/>
    <w:rsid w:val="0019567A"/>
    <w:rsid w:val="001F1DD7"/>
    <w:rsid w:val="002D1A4E"/>
    <w:rsid w:val="002D7C3B"/>
    <w:rsid w:val="00403596"/>
    <w:rsid w:val="00425C7C"/>
    <w:rsid w:val="00592603"/>
    <w:rsid w:val="005F338B"/>
    <w:rsid w:val="007C20DF"/>
    <w:rsid w:val="00811AC0"/>
    <w:rsid w:val="00975B82"/>
    <w:rsid w:val="009E45FB"/>
    <w:rsid w:val="00AC13B8"/>
    <w:rsid w:val="00BE0228"/>
    <w:rsid w:val="00CF3BE4"/>
    <w:rsid w:val="00D33787"/>
    <w:rsid w:val="00E6160E"/>
    <w:rsid w:val="00E830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SimSun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38B"/>
    <w:pPr>
      <w:spacing w:after="200" w:line="276" w:lineRule="auto"/>
    </w:pPr>
    <w:rPr>
      <w:rFonts w:cs="Arial"/>
      <w:sz w:val="24"/>
      <w:szCs w:val="24"/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92603"/>
    <w:rPr>
      <w:rFonts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7C2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20D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954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2</TotalTime>
  <Pages>3</Pages>
  <Words>702</Words>
  <Characters>4002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</dc:creator>
  <cp:keywords/>
  <dc:description/>
  <cp:lastModifiedBy>APM</cp:lastModifiedBy>
  <cp:revision>6</cp:revision>
  <dcterms:created xsi:type="dcterms:W3CDTF">2014-06-18T15:03:00Z</dcterms:created>
  <dcterms:modified xsi:type="dcterms:W3CDTF">2014-12-30T14:21:00Z</dcterms:modified>
</cp:coreProperties>
</file>